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CE379" w14:textId="3F25B5EC" w:rsidR="00A0212E" w:rsidRPr="00746101" w:rsidRDefault="00746101" w:rsidP="0074610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10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Hungarian version of the Visceral Sensitivity Index (VSI-H)</w:t>
      </w:r>
      <w:r w:rsidR="000B35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3578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="000B3578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ADDIN ZOTERO_ITEM CSL_CITATION {"citationID":"0dJWiFlK","properties":{"formattedCitation":"(1)","plainCitation":"(1)","noteIndex":0},"citationItems":[{"id":391,"uris":["http://zotero.org/users/local/57uYB1ze/items/EN6KS43G"],"itemData":{"id":391,"type":"article-journal","abstract":"Background: Anxiety related to gastrointestinal sensations, symptoms or the contexts in which these may occur is thought to play a signiﬁcant role in the pathophysiology as well as in the health outcomes of patients with irritable bowel syndrome.","container-title":"Alimentary Pharmacology &amp; Therapeutics","DOI":"10.1111/j.1365-2036.2004.02007.x","ISSN":"02692813","issue":"1","language":"en","page":"89-97","source":"DOI.org (Crossref)","title":"The Visceral Sensitivity Index: development and validation of a gastrointestinal symptom-specific anxiety scale: THE VISCERAL SENSITIVITY INDEX","title-short":"The Visceral Sensitivity Index","volume":"20","author":[{"family":"Labus","given":"J. S."},{"family":"Bolus","given":"R."},{"family":"Chang","given":"L."},{"family":"Wiklund","given":"I."},{"family":"Naesdal","given":"J."},{"family":"Mayer","given":"E. A."},{"family":"Naliboff","given":"B. D."}],"issued":{"date-parts":[["2004",7]]}}}],"schema":"https://github.com/citation-style-language/schema/raw/master/csl-citation.json"} </w:instrText>
      </w:r>
      <w:r w:rsidR="000B3578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0B3578">
        <w:rPr>
          <w:rFonts w:ascii="Times New Roman" w:hAnsi="Times New Roman" w:cs="Times New Roman"/>
          <w:sz w:val="24"/>
        </w:rPr>
        <w:t>[</w:t>
      </w:r>
      <w:r w:rsidR="000B3578" w:rsidRPr="000B3578">
        <w:rPr>
          <w:rFonts w:ascii="Times New Roman" w:hAnsi="Times New Roman" w:cs="Times New Roman"/>
          <w:sz w:val="24"/>
        </w:rPr>
        <w:t>1</w:t>
      </w:r>
      <w:r w:rsidR="000B3578">
        <w:rPr>
          <w:rFonts w:ascii="Times New Roman" w:hAnsi="Times New Roman" w:cs="Times New Roman"/>
          <w:sz w:val="24"/>
        </w:rPr>
        <w:t>]</w:t>
      </w:r>
      <w:r w:rsidR="000B3578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p w14:paraId="38F3D0AE" w14:textId="2D1BAEB0" w:rsidR="00746101" w:rsidRPr="00746101" w:rsidRDefault="00746101" w:rsidP="007461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46101">
        <w:rPr>
          <w:rFonts w:ascii="Times New Roman" w:hAnsi="Times New Roman" w:cs="Times New Roman"/>
          <w:b/>
          <w:bCs/>
          <w:sz w:val="24"/>
          <w:szCs w:val="24"/>
        </w:rPr>
        <w:t>A Viscerális Szenzitivitás Index magyar változata (VSI-H)</w:t>
      </w:r>
    </w:p>
    <w:p w14:paraId="743AB7AE" w14:textId="77777777" w:rsidR="00746101" w:rsidRPr="00746101" w:rsidRDefault="00746101" w:rsidP="007461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88CCCC" w14:textId="77777777" w:rsidR="00746101" w:rsidRDefault="00746101" w:rsidP="007461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6074E8" w14:textId="6734B1ED" w:rsidR="00746101" w:rsidRDefault="00746101" w:rsidP="00746101">
      <w:pPr>
        <w:jc w:val="both"/>
        <w:rPr>
          <w:rFonts w:ascii="Times New Roman" w:hAnsi="Times New Roman" w:cs="Times New Roman"/>
          <w:sz w:val="24"/>
          <w:szCs w:val="24"/>
        </w:rPr>
      </w:pPr>
      <w:r w:rsidRPr="00746101">
        <w:rPr>
          <w:rFonts w:ascii="Times New Roman" w:hAnsi="Times New Roman" w:cs="Times New Roman"/>
          <w:sz w:val="24"/>
          <w:szCs w:val="24"/>
        </w:rPr>
        <w:t xml:space="preserve">Az alábbiakban olyan </w:t>
      </w:r>
      <w:r w:rsidRPr="00746101">
        <w:rPr>
          <w:rFonts w:ascii="Times New Roman" w:hAnsi="Times New Roman" w:cs="Times New Roman"/>
          <w:b/>
          <w:bCs/>
          <w:sz w:val="24"/>
          <w:szCs w:val="24"/>
        </w:rPr>
        <w:t>állításokat talál, amik arra vonatkoznak, hogy az emberek hogyan reagálnak a kellemetlen tünetekre, diszkomfort érzésre a hasukban, gyomor-bélrendszerükben.</w:t>
      </w:r>
      <w:r w:rsidRPr="00746101">
        <w:rPr>
          <w:rFonts w:ascii="Times New Roman" w:hAnsi="Times New Roman" w:cs="Times New Roman"/>
          <w:sz w:val="24"/>
          <w:szCs w:val="24"/>
        </w:rPr>
        <w:t xml:space="preserve"> Ezek a tünetek magukba foglalják az ott megjelenő fájdalmat, hasmenést, székrekedést, puffadást. Kérjük, hogy valamennyi tételt figyelmesen olvassa el, és jelölje, hogy </w:t>
      </w:r>
      <w:r w:rsidRPr="00746101">
        <w:rPr>
          <w:rFonts w:ascii="Times New Roman" w:hAnsi="Times New Roman" w:cs="Times New Roman"/>
          <w:b/>
          <w:bCs/>
          <w:sz w:val="24"/>
          <w:szCs w:val="24"/>
        </w:rPr>
        <w:t>milyen mértékben ért vele egyet, mennyire jellemző Önre az adott állítás!</w:t>
      </w:r>
      <w:r w:rsidRPr="007461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6AC689" w14:textId="77777777" w:rsidR="00746101" w:rsidRDefault="00746101" w:rsidP="0074610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49"/>
        <w:gridCol w:w="1340"/>
        <w:gridCol w:w="1341"/>
        <w:gridCol w:w="1341"/>
        <w:gridCol w:w="1341"/>
        <w:gridCol w:w="1341"/>
        <w:gridCol w:w="1341"/>
      </w:tblGrid>
      <w:tr w:rsidR="00746101" w14:paraId="2A963350" w14:textId="77777777" w:rsidTr="00B802CA">
        <w:trPr>
          <w:tblHeader/>
        </w:trPr>
        <w:tc>
          <w:tcPr>
            <w:tcW w:w="5949" w:type="dxa"/>
            <w:tcBorders>
              <w:right w:val="nil"/>
            </w:tcBorders>
          </w:tcPr>
          <w:p w14:paraId="78B4396E" w14:textId="77777777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350C2EC4" w14:textId="7950E39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Egyáltalán nem értek egyet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F6AEE25" w14:textId="2F388E72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Nem értek egyet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43ECC39" w14:textId="27BD7CD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Inkább nem értek egyet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82D64D2" w14:textId="2B6BEEC5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Inkább egyetértek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081BC62" w14:textId="66B3D62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Egyetértek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7C24CB3F" w14:textId="1C2B872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Teljes mértékben egyetértek</w:t>
            </w:r>
          </w:p>
        </w:tc>
      </w:tr>
      <w:tr w:rsidR="00746101" w14:paraId="580C053B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5F3B4E9D" w14:textId="4CED0670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. Aggódom, hogy ha napközben eszem, a hasamban érzett puffadás és felfúvódás rosszabb lesz.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0143D2FA" w14:textId="3C1CC8A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201708D" w14:textId="374ACA4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C479FC0" w14:textId="4B3F835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2C85583" w14:textId="5E9EE0F2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A857318" w14:textId="1028882C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1C9D427A" w14:textId="7DFCB4C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27A16413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60318A23" w14:textId="62B14536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2. Szorongás fog el, amikor új étterembe megyek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678D5B85" w14:textId="45B9048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4FCF25B" w14:textId="65F0908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6EA5C41" w14:textId="58E670A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7E22997" w14:textId="1B7D759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A6268FC" w14:textId="3713F18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3C62714D" w14:textId="132678B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14C7E084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75890337" w14:textId="45F159FF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3.Gyakran aggódom a hasi problémáim miatt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244D5EC7" w14:textId="571665D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739AD44" w14:textId="114E2A5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AB8F3A8" w14:textId="7EBB5D1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468215C" w14:textId="74F017F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9D4C280" w14:textId="39D57238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5236A0E9" w14:textId="4C8BAD6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106A8321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52FCE192" w14:textId="25891BB2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. Nagyon nehéz kikapcsolódnom, mert nem tudom elterelni a figyelmem a hasi kényelmetlenség érzésrő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/ rossz érzésről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4A669207" w14:textId="17F84120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BFCF746" w14:textId="29E72AB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2A72561" w14:textId="245E69E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151B1C3" w14:textId="551177F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61D502C" w14:textId="1A342FA6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4D9962A7" w14:textId="5F14C2E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5F4CBAEE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61353006" w14:textId="3A8507D5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. Gyakran félek attól, hogy sosem lesz normális a bélműködés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székelésem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5080485F" w14:textId="1C8A44E8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4653775" w14:textId="7F82398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A0D6045" w14:textId="41E66B5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E32E59A" w14:textId="3FB13E3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19EF0B4" w14:textId="0DAD0B7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5985063A" w14:textId="429CB5C2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31BDBADF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1DAC30D4" w14:textId="10F5A6CD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6. Ritkán próbálok ki új ételeket, mert tartok a hasi kényelmetlenség érzéstől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71D9EBDC" w14:textId="3B0CB95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03A55A0" w14:textId="722F71F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8F3BAF5" w14:textId="2134A48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9582F0E" w14:textId="7B9933CC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712150F" w14:textId="3F65080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0BBECCA6" w14:textId="21F0E19C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0970BF12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56B6CA30" w14:textId="310BEFF2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7. Mindegy mit eszem, valószínűleg kényelmetlenül fogom magam érezni tőle.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3D7770B9" w14:textId="3200DB53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A2C4884" w14:textId="65EAD2C5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FE6CB96" w14:textId="7CA4C4A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41D3F50" w14:textId="581A1D6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112C9CA" w14:textId="7CE5E7E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48D4092C" w14:textId="1AFD942F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6F6C7E99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455ECB90" w14:textId="0D2A82DA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8. Amint kényelmetlen érzéseket tapasztalok a hasamban, azonnal aggódni és szorongani kezdek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60B42BBA" w14:textId="32EAAC6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AFE654B" w14:textId="6FE3CE2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C80EF93" w14:textId="1168312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973A1A9" w14:textId="6532FC4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40DA044" w14:textId="7005692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49CA42AB" w14:textId="1AA058A3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2124B96E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3041A3AD" w14:textId="147519BE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. Amikor egy olyan helyre érkezem, ahol korábban sosem jártam, az egyik első dolog, amit megteszek, hogy megkeresem a mosdót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6130F37F" w14:textId="6B694E2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DFA2C33" w14:textId="41E8675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17E6AEE" w14:textId="0BD061F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9D91477" w14:textId="544B553D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7F2D134" w14:textId="6911DF72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795085AA" w14:textId="6DB613E5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3B06C104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18EA6F61" w14:textId="7D261F37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0. Folyamatosan tudatában vagyok a hasi érzéseimn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/ annak, hogy mit érzek a hasamban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74BF9B7A" w14:textId="3A8877E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5BC7CD8" w14:textId="206C49DC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B0E6F77" w14:textId="755A433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3D711F4" w14:textId="22D10A45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CD8A2CA" w14:textId="4883AD9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1DEA27D4" w14:textId="7EA7605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3EF472E2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0D27777F" w14:textId="76286F7A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11. Gyakran úgy érzem, hogy a hasamban tapasztalt kényelmetlenség érzés egy komoly betegség jele lehet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3E1FE9BA" w14:textId="0849953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9564CF3" w14:textId="09EEC04B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ED2F1F3" w14:textId="2753B82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D98D1CA" w14:textId="51CC0E13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1AB51C69" w14:textId="1C44D64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310F9C85" w14:textId="17DE3B4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6A24AF3D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42E81667" w14:textId="43954E43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12. Amint felébredek, azonnal aggódni kezdek, hogy a nap során kényelmetlenséget fogok érezni a hasamban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5CB04023" w14:textId="51E84C03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0996CEF" w14:textId="57B8E99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8F4EE15" w14:textId="6BE6A2F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75E6CC6" w14:textId="0A06DEC3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7C7FDD44" w14:textId="449C8A3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505864ED" w14:textId="446F8D1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24A0DBA4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1C639A84" w14:textId="06838F49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3. A hasi kényelmetlenségérzés megijeszt eng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ijesztő számomra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342B8E40" w14:textId="001C894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5FCEDFE" w14:textId="61CB7DF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342DA5A" w14:textId="56ACAC19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6BF878F" w14:textId="39531FDC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3CC06320" w14:textId="44FA2086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3BA784DD" w14:textId="4ABE9A35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45C4C907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4A16F5C0" w14:textId="0D2EC1D1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14. Stresszes helyzetekben hasi érzéseim kellemetlenek számomra. 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6DDE920D" w14:textId="55CE2B3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0E95EB9F" w14:textId="615DCBD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287CDFA5" w14:textId="666169D7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99C8F36" w14:textId="4226578A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62EF563" w14:textId="53F91B54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3288D0F3" w14:textId="169A4953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46101" w14:paraId="2C898116" w14:textId="77777777" w:rsidTr="00B802CA">
        <w:tc>
          <w:tcPr>
            <w:tcW w:w="5949" w:type="dxa"/>
            <w:tcBorders>
              <w:right w:val="nil"/>
            </w:tcBorders>
            <w:vAlign w:val="center"/>
          </w:tcPr>
          <w:p w14:paraId="2960E7B6" w14:textId="37FBA688" w:rsidR="00746101" w:rsidRDefault="00746101" w:rsidP="007461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 xml:space="preserve">15. Folyamatosan azon gondolkozom, hogy éppen mi történik a hasamban. </w:t>
            </w:r>
          </w:p>
        </w:tc>
        <w:tc>
          <w:tcPr>
            <w:tcW w:w="1340" w:type="dxa"/>
            <w:tcBorders>
              <w:left w:val="nil"/>
              <w:right w:val="nil"/>
            </w:tcBorders>
            <w:vAlign w:val="center"/>
          </w:tcPr>
          <w:p w14:paraId="05A6069D" w14:textId="4C307DC8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4D58722D" w14:textId="7B563B58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5210A94" w14:textId="362F8911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6F9FAE9F" w14:textId="58AA32C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14:paraId="5BFB0850" w14:textId="146BFCAE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1" w:type="dxa"/>
            <w:tcBorders>
              <w:left w:val="nil"/>
            </w:tcBorders>
            <w:vAlign w:val="center"/>
          </w:tcPr>
          <w:p w14:paraId="487ADD52" w14:textId="0DC94BA6" w:rsidR="00746101" w:rsidRDefault="00746101" w:rsidP="007461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1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A668B1C" w14:textId="77777777" w:rsidR="00746101" w:rsidRDefault="00746101" w:rsidP="007461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F95483" w14:textId="77777777" w:rsidR="000B3578" w:rsidRDefault="000B3578" w:rsidP="007461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F2D3FA" w14:textId="787C48BA" w:rsidR="000B3578" w:rsidRDefault="000B3578" w:rsidP="007461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for the original version:</w:t>
      </w:r>
    </w:p>
    <w:p w14:paraId="4D6041FB" w14:textId="77777777" w:rsidR="000B3578" w:rsidRPr="000B3578" w:rsidRDefault="000B3578" w:rsidP="000B3578">
      <w:pPr>
        <w:pStyle w:val="Bibliography"/>
        <w:jc w:val="both"/>
        <w:rPr>
          <w:rFonts w:ascii="Times New Roman" w:hAnsi="Times New Roman" w:cs="Times New Roman"/>
          <w:sz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ZOTERO_BIBL {"uncited":[],"omitted":[],"custom":[]} CSL_BIBLIOGRAPHY </w:instrText>
      </w:r>
      <w:r>
        <w:rPr>
          <w:sz w:val="24"/>
          <w:szCs w:val="24"/>
        </w:rPr>
        <w:fldChar w:fldCharType="separate"/>
      </w:r>
      <w:r w:rsidRPr="000B3578">
        <w:rPr>
          <w:rFonts w:ascii="Times New Roman" w:hAnsi="Times New Roman" w:cs="Times New Roman"/>
          <w:sz w:val="24"/>
        </w:rPr>
        <w:t>1.</w:t>
      </w:r>
      <w:r w:rsidRPr="000B3578">
        <w:rPr>
          <w:rFonts w:ascii="Times New Roman" w:hAnsi="Times New Roman" w:cs="Times New Roman"/>
          <w:sz w:val="24"/>
        </w:rPr>
        <w:tab/>
        <w:t xml:space="preserve">Labus JS, Bolus R, Chang L, Wiklund I, Naesdal J, Mayer EA, et al. The Visceral Sensitivity Index: development and validation of a gastrointestinal symptom-specific anxiety scale: THE VISCERAL SENSITIVITY INDEX. Alimentary Pharmacology &amp; Therapeutics. 2004 Jul;20(1):89–97. </w:t>
      </w:r>
    </w:p>
    <w:p w14:paraId="0DA016EB" w14:textId="1A338F75" w:rsidR="000B3578" w:rsidRDefault="000B3578" w:rsidP="007461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B3578" w:rsidSect="007461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01"/>
    <w:rsid w:val="00086A10"/>
    <w:rsid w:val="000B3578"/>
    <w:rsid w:val="001A33A6"/>
    <w:rsid w:val="002157CD"/>
    <w:rsid w:val="002E35C0"/>
    <w:rsid w:val="002E56E2"/>
    <w:rsid w:val="006C093D"/>
    <w:rsid w:val="00746101"/>
    <w:rsid w:val="007B4FDE"/>
    <w:rsid w:val="00A0212E"/>
    <w:rsid w:val="00A2432B"/>
    <w:rsid w:val="00A401DE"/>
    <w:rsid w:val="00B802CA"/>
    <w:rsid w:val="00C314BA"/>
    <w:rsid w:val="00E32B5C"/>
    <w:rsid w:val="00E41D81"/>
    <w:rsid w:val="00ED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119E5"/>
  <w15:chartTrackingRefBased/>
  <w15:docId w15:val="{90B1F25B-B2FB-44ED-8C26-9AD7310E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1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1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1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1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1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1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1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1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1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1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1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1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1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1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1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1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1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1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1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1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1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1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1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1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1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1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1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1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1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B357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Bertalan Eszter</cp:lastModifiedBy>
  <cp:revision>2</cp:revision>
  <dcterms:created xsi:type="dcterms:W3CDTF">2025-02-02T19:55:00Z</dcterms:created>
  <dcterms:modified xsi:type="dcterms:W3CDTF">2025-02-0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XijLGgP"/&gt;&lt;style id="http://www.zotero.org/styles/vancouver" locale="en-US" hasBibliography="1" bibliographyStyleHasBeenSet="1"/&gt;&lt;prefs&gt;&lt;pref name="fieldType" value="Field"/&gt;&lt;/prefs&gt;&lt;/data&gt;</vt:lpwstr>
  </property>
</Properties>
</file>